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3A42B" w14:textId="77777777" w:rsidR="005225DD" w:rsidRDefault="005225DD" w:rsidP="005225DD">
      <w:pPr>
        <w:spacing w:after="0" w:line="480" w:lineRule="auto"/>
        <w:rPr>
          <w:rFonts w:ascii="Times New Roman" w:eastAsia="Times New Roman" w:hAnsi="Times New Roman" w:cs="Times New Roman"/>
        </w:rPr>
      </w:pPr>
      <w:r>
        <w:rPr>
          <w:rFonts w:ascii="Times New Roman" w:eastAsia="Times New Roman" w:hAnsi="Times New Roman" w:cs="Times New Roman"/>
          <w:b/>
        </w:rPr>
        <w:t>Supplementary File 1</w:t>
      </w:r>
      <w:r w:rsidRPr="005958F5">
        <w:rPr>
          <w:rFonts w:ascii="Times New Roman" w:eastAsia="Times New Roman" w:hAnsi="Times New Roman" w:cs="Times New Roman"/>
        </w:rPr>
        <w:t xml:space="preserve">. </w:t>
      </w:r>
    </w:p>
    <w:p w14:paraId="2E548471" w14:textId="7EEB3595" w:rsidR="005225DD" w:rsidRPr="005958F5" w:rsidRDefault="005225DD" w:rsidP="005225DD">
      <w:pPr>
        <w:spacing w:after="0" w:line="480" w:lineRule="auto"/>
        <w:rPr>
          <w:rFonts w:ascii="Times New Roman" w:eastAsia="Times New Roman" w:hAnsi="Times New Roman" w:cs="Times New Roman"/>
        </w:rPr>
      </w:pPr>
      <w:r w:rsidRPr="005958F5">
        <w:rPr>
          <w:rFonts w:ascii="Times New Roman" w:eastAsia="Times New Roman" w:hAnsi="Times New Roman" w:cs="Times New Roman"/>
        </w:rPr>
        <w:t>Countries' IDI score, included and excluded with reason. Red cells indicate countries removed either for being an outlier (low search volume index (SVI)) or Southern Hemisphere countries which were ultimately excluded due to high variability. Green cells indicate included countries (42 total). Blue cells indicate countries that were around or slightly below the IDI cutoff but were included due to their significant SVI. Yellow cells indicate countries that were not assessed at all in the IDI but were added due to their significant SVI.</w:t>
      </w:r>
    </w:p>
    <w:p w14:paraId="7B69B47F" w14:textId="77777777" w:rsidR="005225DD" w:rsidRDefault="005225DD" w:rsidP="005225DD">
      <w:pPr>
        <w:spacing w:after="0" w:line="276" w:lineRule="auto"/>
        <w:rPr>
          <w:rFonts w:ascii="Times New Roman" w:eastAsia="Times New Roman" w:hAnsi="Times New Roman" w:cs="Times New Roman"/>
          <w:sz w:val="24"/>
          <w:szCs w:val="24"/>
        </w:rPr>
      </w:pPr>
    </w:p>
    <w:tbl>
      <w:tblPr>
        <w:tblStyle w:val="1"/>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10"/>
        <w:gridCol w:w="4155"/>
        <w:gridCol w:w="870"/>
        <w:gridCol w:w="2310"/>
      </w:tblGrid>
      <w:tr w:rsidR="005225DD" w14:paraId="05CE2BBC" w14:textId="77777777" w:rsidTr="00F34633">
        <w:trPr>
          <w:trHeight w:val="525"/>
        </w:trPr>
        <w:tc>
          <w:tcPr>
            <w:tcW w:w="2010" w:type="dxa"/>
            <w:tcBorders>
              <w:top w:val="single" w:sz="6"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tcPr>
          <w:p w14:paraId="213E56FD" w14:textId="77777777" w:rsidR="005225DD" w:rsidRPr="005958F5" w:rsidRDefault="005225DD" w:rsidP="005225DD">
            <w:pPr>
              <w:spacing w:after="0" w:line="480" w:lineRule="auto"/>
              <w:jc w:val="center"/>
              <w:rPr>
                <w:rFonts w:ascii="Times New Roman" w:eastAsia="Times New Roman" w:hAnsi="Times New Roman" w:cs="Times New Roman"/>
                <w:b/>
              </w:rPr>
            </w:pPr>
            <w:r w:rsidRPr="005958F5">
              <w:rPr>
                <w:rFonts w:ascii="Times New Roman" w:eastAsia="Times New Roman" w:hAnsi="Times New Roman" w:cs="Times New Roman"/>
                <w:b/>
              </w:rPr>
              <w:t>Country</w:t>
            </w:r>
          </w:p>
        </w:tc>
        <w:tc>
          <w:tcPr>
            <w:tcW w:w="4155" w:type="dxa"/>
            <w:tcBorders>
              <w:top w:val="single" w:sz="6"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tcPr>
          <w:p w14:paraId="6F9BDC48" w14:textId="77777777" w:rsidR="005225DD" w:rsidRPr="005958F5" w:rsidRDefault="005225DD" w:rsidP="005225DD">
            <w:pPr>
              <w:spacing w:after="0" w:line="480" w:lineRule="auto"/>
              <w:jc w:val="center"/>
              <w:rPr>
                <w:rFonts w:ascii="Times New Roman" w:eastAsia="Times New Roman" w:hAnsi="Times New Roman" w:cs="Times New Roman"/>
                <w:b/>
              </w:rPr>
            </w:pPr>
            <w:r w:rsidRPr="005958F5">
              <w:rPr>
                <w:rFonts w:ascii="Times New Roman" w:eastAsia="Times New Roman" w:hAnsi="Times New Roman" w:cs="Times New Roman"/>
                <w:b/>
              </w:rPr>
              <w:t>IDI Score (Out of 100)</w:t>
            </w:r>
          </w:p>
          <w:p w14:paraId="495EB516" w14:textId="77777777" w:rsidR="005225DD" w:rsidRPr="005958F5" w:rsidRDefault="005225DD" w:rsidP="005225DD">
            <w:pPr>
              <w:spacing w:after="0" w:line="480" w:lineRule="auto"/>
              <w:jc w:val="center"/>
              <w:rPr>
                <w:rFonts w:ascii="Times New Roman" w:eastAsia="Times New Roman" w:hAnsi="Times New Roman" w:cs="Times New Roman"/>
                <w:b/>
              </w:rPr>
            </w:pPr>
            <w:r w:rsidRPr="005958F5">
              <w:rPr>
                <w:rFonts w:ascii="Times New Roman" w:eastAsia="Times New Roman" w:hAnsi="Times New Roman" w:cs="Times New Roman"/>
                <w:b/>
              </w:rPr>
              <w:t>World average (72.8)</w:t>
            </w:r>
          </w:p>
        </w:tc>
        <w:tc>
          <w:tcPr>
            <w:tcW w:w="870" w:type="dxa"/>
            <w:tcBorders>
              <w:top w:val="single" w:sz="6"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tcPr>
          <w:p w14:paraId="5155DB71" w14:textId="77777777" w:rsidR="005225DD" w:rsidRPr="005958F5" w:rsidRDefault="005225DD" w:rsidP="005225DD">
            <w:pPr>
              <w:spacing w:after="0" w:line="480" w:lineRule="auto"/>
              <w:jc w:val="center"/>
              <w:rPr>
                <w:rFonts w:ascii="Times New Roman" w:eastAsia="Times New Roman" w:hAnsi="Times New Roman" w:cs="Times New Roman"/>
                <w:b/>
              </w:rPr>
            </w:pPr>
            <w:r w:rsidRPr="005958F5">
              <w:rPr>
                <w:rFonts w:ascii="Times New Roman" w:eastAsia="Times New Roman" w:hAnsi="Times New Roman" w:cs="Times New Roman"/>
                <w:b/>
              </w:rPr>
              <w:t>Included?</w:t>
            </w:r>
          </w:p>
        </w:tc>
        <w:tc>
          <w:tcPr>
            <w:tcW w:w="2310" w:type="dxa"/>
            <w:tcBorders>
              <w:top w:val="single" w:sz="6"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tcPr>
          <w:p w14:paraId="65D05EB5" w14:textId="77777777" w:rsidR="005225DD" w:rsidRPr="005958F5" w:rsidRDefault="005225DD" w:rsidP="005225DD">
            <w:pPr>
              <w:spacing w:after="0" w:line="480" w:lineRule="auto"/>
              <w:jc w:val="center"/>
              <w:rPr>
                <w:rFonts w:ascii="Times New Roman" w:eastAsia="Times New Roman" w:hAnsi="Times New Roman" w:cs="Times New Roman"/>
                <w:b/>
              </w:rPr>
            </w:pPr>
            <w:r w:rsidRPr="005958F5">
              <w:rPr>
                <w:rFonts w:ascii="Times New Roman" w:eastAsia="Times New Roman" w:hAnsi="Times New Roman" w:cs="Times New Roman"/>
                <w:b/>
              </w:rPr>
              <w:t>Reason Not Includes</w:t>
            </w:r>
          </w:p>
        </w:tc>
      </w:tr>
      <w:tr w:rsidR="005225DD" w14:paraId="7E692B90"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17086F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Alban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4F5958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1.6</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C755A6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D1A8B9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22362B61" w14:textId="77777777" w:rsidTr="00F34633">
        <w:trPr>
          <w:trHeight w:val="533"/>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3B9371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Alger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3841A7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7.8</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DF92E2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B6BD0C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2564F89E" w14:textId="77777777" w:rsidTr="00F34633">
        <w:trPr>
          <w:trHeight w:val="630"/>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32AF91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Andorr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2A29A7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7.2</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30C4FB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A5A4DB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59431F8C"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DA29EA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Antigua and Barbud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2ACB9D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9.7</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7634DA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7A67E2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2ED9538D" w14:textId="77777777" w:rsidTr="00F34633">
        <w:trPr>
          <w:trHeight w:val="52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F1E153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Argentin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02123F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1.5</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26DA91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3FD134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outhern hemisphere; high variability</w:t>
            </w:r>
          </w:p>
        </w:tc>
      </w:tr>
      <w:tr w:rsidR="005225DD" w14:paraId="6F8D804F" w14:textId="77777777" w:rsidTr="00F34633">
        <w:trPr>
          <w:trHeight w:val="65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2670A0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Armen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5F7DB0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5.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099548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54CD4D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6146216" w14:textId="77777777" w:rsidTr="00F34633">
        <w:trPr>
          <w:trHeight w:val="481"/>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28058D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Austral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0DD6A4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4.0</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943F44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EFEF54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outhern hemisphere; high variability</w:t>
            </w:r>
          </w:p>
        </w:tc>
      </w:tr>
      <w:tr w:rsidR="005225DD" w14:paraId="5C80445D"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2703AFF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Austria</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381BB7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2.5</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3301BB4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647AF7C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4DBB22E4" w14:textId="77777777" w:rsidTr="00F34633">
        <w:trPr>
          <w:trHeight w:val="538"/>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FCB910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Azerbaija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F87B34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9.0</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3F6712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060D43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99339AC" w14:textId="77777777" w:rsidTr="00F34633">
        <w:trPr>
          <w:trHeight w:val="633"/>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F36730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lastRenderedPageBreak/>
              <w:t>Bahamas</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6E8749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8.5</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ECEA26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838E41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8A32ED9"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01843F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ahrai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DF340D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6.5</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80ADB6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3900F2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B361F7B"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74944A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arbados</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0DA897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7.3</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AD85DD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993EE9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2F53A2B9"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66283B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elarus</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C6472C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6.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495027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38C102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570AF3A9" w14:textId="77777777" w:rsidTr="00F34633">
        <w:trPr>
          <w:trHeight w:val="574"/>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369659C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elgium</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0FF784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8.2</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3B5B96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D9638B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4B2C6D5B"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A328E2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huta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08486B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6.5</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7313A2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690C6E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2FDD2EE7" w14:textId="77777777" w:rsidTr="00F34633">
        <w:trPr>
          <w:trHeight w:val="762"/>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26C0E2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osnia and Herzegovin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668D78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6.6</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F21F1B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4432B3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0FFE5523"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35D128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otswan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49DCC1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4.0</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4AB8DE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46EF6C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C6C5F6F" w14:textId="77777777" w:rsidTr="00F34633">
        <w:trPr>
          <w:trHeight w:val="689"/>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B14EA9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razil</w:t>
            </w:r>
          </w:p>
          <w:p w14:paraId="5C77A81F"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579993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1.9</w:t>
            </w:r>
          </w:p>
          <w:p w14:paraId="54F862D2" w14:textId="77777777" w:rsidR="005225DD" w:rsidRPr="005958F5" w:rsidRDefault="005225DD" w:rsidP="005225DD">
            <w:pPr>
              <w:spacing w:after="0" w:line="480" w:lineRule="auto"/>
              <w:rPr>
                <w:rFonts w:ascii="Times New Roman" w:eastAsia="Times New Roman" w:hAnsi="Times New Roman" w:cs="Times New Roman"/>
              </w:rPr>
            </w:pP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7F3EBD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p w14:paraId="43AB002D"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232A83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outhern hemisphere; high variability</w:t>
            </w:r>
          </w:p>
        </w:tc>
      </w:tr>
      <w:tr w:rsidR="005225DD" w14:paraId="42B385FD"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495FF2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runei Darussalam</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96ABFE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4.8</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F51E6D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412076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9714613"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7C2806E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Bulgaria</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269D135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5.6</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2FC11E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B488DB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2F7B5F66" w14:textId="77777777" w:rsidTr="00F34633">
        <w:trPr>
          <w:trHeight w:val="787"/>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99A214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Canada</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38FB09C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7.2</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11B36D4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B7480B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734EC208" w14:textId="77777777" w:rsidTr="00F34633">
        <w:trPr>
          <w:trHeight w:val="52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B07A14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Chile</w:t>
            </w:r>
          </w:p>
          <w:p w14:paraId="5EC1DBE1"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E1D397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0.7</w:t>
            </w:r>
          </w:p>
          <w:p w14:paraId="5231F480" w14:textId="77777777" w:rsidR="005225DD" w:rsidRPr="005958F5" w:rsidRDefault="005225DD" w:rsidP="005225DD">
            <w:pPr>
              <w:spacing w:after="0" w:line="480" w:lineRule="auto"/>
              <w:rPr>
                <w:rFonts w:ascii="Times New Roman" w:eastAsia="Times New Roman" w:hAnsi="Times New Roman" w:cs="Times New Roman"/>
              </w:rPr>
            </w:pP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17DB8C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F2681D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outhern hemisphere; high variability</w:t>
            </w:r>
          </w:p>
        </w:tc>
      </w:tr>
      <w:tr w:rsidR="005225DD" w14:paraId="6EB6AAEC" w14:textId="77777777" w:rsidTr="00F34633">
        <w:trPr>
          <w:trHeight w:val="557"/>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2F7692F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China</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72F0AA2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4.4</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15BB87C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653FA5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08DDBF6E" w14:textId="77777777" w:rsidTr="00F34633">
        <w:trPr>
          <w:trHeight w:val="841"/>
        </w:trPr>
        <w:tc>
          <w:tcPr>
            <w:tcW w:w="2010"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bottom"/>
          </w:tcPr>
          <w:p w14:paraId="70C8141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lastRenderedPageBreak/>
              <w:t>Colombia</w:t>
            </w:r>
          </w:p>
        </w:tc>
        <w:tc>
          <w:tcPr>
            <w:tcW w:w="4155"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bottom"/>
          </w:tcPr>
          <w:p w14:paraId="46B7E05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1.9 (SVI score below cutoff, but included due to significance in searches)</w:t>
            </w:r>
          </w:p>
        </w:tc>
        <w:tc>
          <w:tcPr>
            <w:tcW w:w="870" w:type="dxa"/>
            <w:tcBorders>
              <w:top w:val="single" w:sz="6" w:space="0" w:color="000000"/>
              <w:left w:val="single" w:sz="6" w:space="0" w:color="000000"/>
              <w:bottom w:val="single" w:sz="6" w:space="0" w:color="000000"/>
              <w:right w:val="single" w:sz="6" w:space="0" w:color="000000"/>
            </w:tcBorders>
            <w:shd w:val="clear" w:color="auto" w:fill="C9DAF8"/>
            <w:tcMar>
              <w:top w:w="100" w:type="dxa"/>
              <w:left w:w="100" w:type="dxa"/>
              <w:bottom w:w="100" w:type="dxa"/>
              <w:right w:w="100" w:type="dxa"/>
            </w:tcMar>
          </w:tcPr>
          <w:p w14:paraId="1727558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C9DAF8"/>
            <w:tcMar>
              <w:top w:w="100" w:type="dxa"/>
              <w:left w:w="100" w:type="dxa"/>
              <w:bottom w:w="100" w:type="dxa"/>
              <w:right w:w="100" w:type="dxa"/>
            </w:tcMar>
          </w:tcPr>
          <w:p w14:paraId="5B09250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17E0CC79"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E05A28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Costa Ric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939A88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3.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404254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E17F36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234EF72" w14:textId="77777777" w:rsidTr="00F34633">
        <w:trPr>
          <w:trHeight w:val="609"/>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2610F79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Croatia</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73F6B66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7.1</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ABFFB0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120F5B7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66D4F8FA"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3D2D4F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Cyprus</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A41A90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7.4</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3FE578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F706B6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4512A803"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13606F4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Czech Republic</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7598E1A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6.1</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516E4F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A59E0D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2C88A4F8" w14:textId="77777777" w:rsidTr="00F34633">
        <w:trPr>
          <w:trHeight w:val="59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77C45F1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Denmark</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381EE8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6.9</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6AA9330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8172F9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3BA7EEC2"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12D891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Dominic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AF1571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6.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7A7642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BBAE31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91C463F" w14:textId="77777777" w:rsidTr="00F34633">
        <w:trPr>
          <w:trHeight w:val="574"/>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47F61C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Dominican Rep.</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5D7700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5.0</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4F0A63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F263DC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5376AAAE" w14:textId="77777777" w:rsidTr="00F34633">
        <w:trPr>
          <w:trHeight w:val="574"/>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CBFA1A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Egypt</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EA9311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5.8</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BCC82B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FC0688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4954EEA"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A7EB26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Eston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98FB19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6.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89C342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B89E7F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0B27C7A0" w14:textId="77777777" w:rsidTr="00F34633">
        <w:trPr>
          <w:trHeight w:val="621"/>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F0152D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Fiji</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0D3778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3.2</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B9DD1E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089A26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03BB7CEB" w14:textId="77777777" w:rsidTr="00F34633">
        <w:trPr>
          <w:trHeight w:val="633"/>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1021EAD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Finland</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003A156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6.7</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F5453E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123C14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33C915AC"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AB4040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France</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770B9DB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9.4</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13AF5F0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9DCB99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33D5E855" w14:textId="77777777" w:rsidTr="00F34633">
        <w:trPr>
          <w:trHeight w:val="611"/>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451415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Gabo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C43DED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2.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2C81E0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2355A4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0B7D223C"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03ECCB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Georg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441298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5.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2E3FD9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F84249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B816018"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A970CC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Germany</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FD1CB8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7.3</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E795AA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097681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6A9F86B9" w14:textId="77777777" w:rsidTr="00F34633">
        <w:trPr>
          <w:trHeight w:val="597"/>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D5070D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lastRenderedPageBreak/>
              <w:t>Greece</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205557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3.7</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1ABEDD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BD08C3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4F9E5EB7" w14:textId="77777777" w:rsidTr="00F34633">
        <w:trPr>
          <w:trHeight w:val="623"/>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5004D4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Grenad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7A0C5F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3.4</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DD6E77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87AF1E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27C291BA" w14:textId="77777777" w:rsidTr="00F34633">
        <w:trPr>
          <w:trHeight w:val="649"/>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9A476BD" w14:textId="77777777" w:rsidR="005225DD"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Hong Kong, China</w:t>
            </w:r>
          </w:p>
          <w:p w14:paraId="056BE57D"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74FA210" w14:textId="77777777" w:rsidR="005225DD"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6.5</w:t>
            </w:r>
          </w:p>
          <w:p w14:paraId="6508F562"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3BAABF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B62C8E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7622C16"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E5D427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Hungary</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ACAD9E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6.8</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315EEF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B7CA21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6D06355"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C420D8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Iceland</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D0DBD1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4.8</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31C45B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EAC65F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532EAD5B" w14:textId="77777777" w:rsidTr="00F34633">
        <w:trPr>
          <w:trHeight w:val="633"/>
        </w:trPr>
        <w:tc>
          <w:tcPr>
            <w:tcW w:w="2010" w:type="dxa"/>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14:paraId="337FB35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India</w:t>
            </w:r>
          </w:p>
        </w:tc>
        <w:tc>
          <w:tcPr>
            <w:tcW w:w="4155" w:type="dxa"/>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14:paraId="450F9CA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 IDI but included due to high SVI</w:t>
            </w:r>
          </w:p>
        </w:tc>
        <w:tc>
          <w:tcPr>
            <w:tcW w:w="870" w:type="dxa"/>
            <w:tcBorders>
              <w:top w:val="single" w:sz="6" w:space="0" w:color="000000"/>
              <w:left w:val="single" w:sz="6" w:space="0" w:color="000000"/>
              <w:bottom w:val="single" w:sz="6" w:space="0" w:color="000000"/>
              <w:right w:val="single" w:sz="6" w:space="0" w:color="000000"/>
            </w:tcBorders>
            <w:shd w:val="clear" w:color="auto" w:fill="FFF2CC"/>
            <w:tcMar>
              <w:top w:w="100" w:type="dxa"/>
              <w:left w:w="100" w:type="dxa"/>
              <w:bottom w:w="100" w:type="dxa"/>
              <w:right w:w="100" w:type="dxa"/>
            </w:tcMar>
          </w:tcPr>
          <w:p w14:paraId="02FA2F5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FFF2CC"/>
            <w:tcMar>
              <w:top w:w="100" w:type="dxa"/>
              <w:left w:w="100" w:type="dxa"/>
              <w:bottom w:w="100" w:type="dxa"/>
              <w:right w:w="100" w:type="dxa"/>
            </w:tcMar>
          </w:tcPr>
          <w:p w14:paraId="52F66FD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44B5EA41" w14:textId="77777777" w:rsidTr="00F34633">
        <w:trPr>
          <w:trHeight w:val="52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0BD69C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Indones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D8EE7F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0.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E65697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38C9ED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outhern hemisphere; high variability</w:t>
            </w:r>
          </w:p>
        </w:tc>
      </w:tr>
      <w:tr w:rsidR="005225DD" w14:paraId="277A7FF7"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1E8A52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Iran (Islamic Republic of)</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51434A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0.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33433E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4B7BA7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64BABC7B"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218BFAC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Ireland</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12215CA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8.9</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4ECEFE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30BD2ED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1F97E906" w14:textId="77777777" w:rsidTr="00F34633">
        <w:trPr>
          <w:trHeight w:val="783"/>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ADD945F" w14:textId="77777777" w:rsidR="005225DD"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Israel</w:t>
            </w:r>
          </w:p>
          <w:p w14:paraId="5191EA9C"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5E2444D" w14:textId="77777777" w:rsidR="005225DD"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1.1</w:t>
            </w:r>
          </w:p>
          <w:p w14:paraId="346331D0"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C7ACB5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6DD8573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00509175"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21D35CA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Italy</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49550F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6.4</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F503B0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33F605F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72EE95E0"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DE8E11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Jamaic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A10E46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7.0</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51868D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479E26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F1D42C2"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5F8AF2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Japan</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70636F7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2.0</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31B7DFF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618590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46141D7B"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096C9D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Jorda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3CA343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8.5</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F43010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88AF63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C991DBA" w14:textId="77777777" w:rsidTr="00F34633">
        <w:trPr>
          <w:trHeight w:val="533"/>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CBBC37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lastRenderedPageBreak/>
              <w:t>Kazakhsta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A456BA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8.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44039A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EF01D1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01309CE"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91633A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Korea (Rep. of)</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3C8414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3.8</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47DB9D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164FD7B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1FF00333" w14:textId="77777777" w:rsidTr="00F34633">
        <w:trPr>
          <w:trHeight w:val="610"/>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56BEF8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Kuwait</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8D05FF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8.2</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CFE455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1B821A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6663D42A"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5B774D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Kyrgyzsta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A0A80F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4.7</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001B52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C8E9E8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63ABD0AA" w14:textId="77777777" w:rsidTr="00F34633">
        <w:trPr>
          <w:trHeight w:val="723"/>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ECF4F6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atv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22553A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3.8</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D07A4A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943A8B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53F44AF" w14:textId="77777777" w:rsidTr="00F34633">
        <w:trPr>
          <w:trHeight w:val="637"/>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170EA5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ebano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3DAEA9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6.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0676F2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B2067E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E5A4188"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73AF51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iby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BDA705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9.4</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615924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499763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160C33C" w14:textId="77777777" w:rsidTr="00F34633">
        <w:trPr>
          <w:trHeight w:val="61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790AE7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iechtenstei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480C2B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1.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ABB0A5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488DBB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81AA229" w14:textId="77777777" w:rsidTr="00F34633">
        <w:trPr>
          <w:trHeight w:val="627"/>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82E958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ithuan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E2B803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2.4</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5E2707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B0208D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AC7A2C8" w14:textId="77777777" w:rsidTr="00F34633">
        <w:trPr>
          <w:trHeight w:val="531"/>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0CBC83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uxembourg</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4CE126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2.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0A584B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8E02A6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42138864"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7BCD78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Macao, Chin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2A44BA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3.3</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3F70CB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7AF105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0A509F1"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02643E8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Malaysia</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AC028A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4.5</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18E42D1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4A2B276" w14:textId="77777777" w:rsidR="005225DD" w:rsidRPr="005958F5" w:rsidRDefault="005225DD" w:rsidP="005225DD">
            <w:pPr>
              <w:spacing w:after="0" w:line="480" w:lineRule="auto"/>
              <w:jc w:val="center"/>
              <w:rPr>
                <w:rFonts w:ascii="Times New Roman" w:eastAsia="Times New Roman" w:hAnsi="Times New Roman" w:cs="Times New Roman"/>
              </w:rPr>
            </w:pPr>
          </w:p>
        </w:tc>
      </w:tr>
      <w:tr w:rsidR="005225DD" w14:paraId="10D945E0" w14:textId="77777777" w:rsidTr="00F34633">
        <w:trPr>
          <w:trHeight w:val="574"/>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67B61C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Maldives</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662F99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9.0</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E0EF29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E7CB28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E2B41FC"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A5A66A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Malt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92040E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7.0</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5668EB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A7D261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E98B49E" w14:textId="77777777" w:rsidTr="00F34633">
        <w:trPr>
          <w:trHeight w:val="621"/>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C8F1D2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Mauritius</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95EAC1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1.7</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FFC2A3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7ED887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4165DD6C" w14:textId="77777777" w:rsidTr="00F34633">
        <w:trPr>
          <w:trHeight w:val="633"/>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355C92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Mexico</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D126FA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8.0</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753148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946EFA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424B2A41"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BEC51B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lastRenderedPageBreak/>
              <w:t>Moldov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407153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7.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EC5F36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B17FCD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69135E7F" w14:textId="77777777" w:rsidTr="00F34633">
        <w:trPr>
          <w:trHeight w:val="611"/>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8A0E64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Mongol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FAE92B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5.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73EA84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9C9AD8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2C92F79D"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71D266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Montenegro</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456DEF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3.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3B551C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E0EE5C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5FDBF2C3"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D320B7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Morocco</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3EEAE5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5.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6A439B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5462A9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8FF9F41" w14:textId="77777777" w:rsidTr="00F34633">
        <w:trPr>
          <w:trHeight w:val="597"/>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13FD06D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etherlands (Kingdom of the)</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CFD5F4B" w14:textId="77777777" w:rsidR="005225DD"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3.5</w:t>
            </w:r>
          </w:p>
          <w:p w14:paraId="4F3DA89F"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B7AB6A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DBDE4C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63BB49C6" w14:textId="77777777" w:rsidTr="00F34633">
        <w:trPr>
          <w:trHeight w:val="764"/>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18D7A8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ew Zealand</w:t>
            </w:r>
          </w:p>
          <w:p w14:paraId="2BA22E8A"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7E01F0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9.5</w:t>
            </w:r>
          </w:p>
          <w:p w14:paraId="3C132C0B" w14:textId="77777777" w:rsidR="005225DD" w:rsidRPr="005958F5" w:rsidRDefault="005225DD" w:rsidP="005225DD">
            <w:pPr>
              <w:spacing w:after="0" w:line="480" w:lineRule="auto"/>
              <w:jc w:val="center"/>
              <w:rPr>
                <w:rFonts w:ascii="Times New Roman" w:eastAsia="Times New Roman" w:hAnsi="Times New Roman" w:cs="Times New Roman"/>
              </w:rPr>
            </w:pP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68D71A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B4F13E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outhern hemisphere; high variability</w:t>
            </w:r>
          </w:p>
        </w:tc>
      </w:tr>
      <w:tr w:rsidR="005225DD" w14:paraId="456BF8CE" w14:textId="77777777" w:rsidTr="00F34633">
        <w:trPr>
          <w:trHeight w:val="637"/>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30A2E5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rth Macedon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8A15BC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9.6</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14BEC9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8C129C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075F4B0"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A34BDF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rway</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3467AED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0.9</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8ABB50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3E4D244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0F5E020A" w14:textId="77777777" w:rsidTr="00F34633">
        <w:trPr>
          <w:trHeight w:val="61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838DA8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Oma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825528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0.5</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ADBCFD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DC08FE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0EDD9D74"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481013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Panam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4177A3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4.8</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3B73E8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7E7B37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5FC9A220" w14:textId="77777777" w:rsidTr="00F34633">
        <w:trPr>
          <w:trHeight w:val="763"/>
        </w:trPr>
        <w:tc>
          <w:tcPr>
            <w:tcW w:w="2010"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bottom"/>
          </w:tcPr>
          <w:p w14:paraId="66EE12E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Paraguay</w:t>
            </w:r>
          </w:p>
        </w:tc>
        <w:tc>
          <w:tcPr>
            <w:tcW w:w="4155"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bottom"/>
          </w:tcPr>
          <w:p w14:paraId="5658F93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1.7 (SVI score below cutoff, but included due to high SVI)</w:t>
            </w:r>
          </w:p>
        </w:tc>
        <w:tc>
          <w:tcPr>
            <w:tcW w:w="870" w:type="dxa"/>
            <w:tcBorders>
              <w:top w:val="single" w:sz="6" w:space="0" w:color="000000"/>
              <w:left w:val="single" w:sz="6" w:space="0" w:color="000000"/>
              <w:bottom w:val="single" w:sz="6" w:space="0" w:color="000000"/>
              <w:right w:val="single" w:sz="6" w:space="0" w:color="000000"/>
            </w:tcBorders>
            <w:shd w:val="clear" w:color="auto" w:fill="C9DAF8"/>
            <w:tcMar>
              <w:top w:w="100" w:type="dxa"/>
              <w:left w:w="100" w:type="dxa"/>
              <w:bottom w:w="100" w:type="dxa"/>
              <w:right w:w="100" w:type="dxa"/>
            </w:tcMar>
          </w:tcPr>
          <w:p w14:paraId="2E5EB5F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C9DAF8"/>
            <w:tcMar>
              <w:top w:w="100" w:type="dxa"/>
              <w:left w:w="100" w:type="dxa"/>
              <w:bottom w:w="100" w:type="dxa"/>
              <w:right w:w="100" w:type="dxa"/>
            </w:tcMar>
          </w:tcPr>
          <w:p w14:paraId="0278650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626EB769" w14:textId="77777777" w:rsidTr="00F34633">
        <w:trPr>
          <w:trHeight w:val="52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55D8FE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Peru</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165649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3.4</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9D08AA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06449C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outhern hemisphere; high variability</w:t>
            </w:r>
          </w:p>
        </w:tc>
      </w:tr>
      <w:tr w:rsidR="005225DD" w14:paraId="43E243A7"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C7F192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Poland</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2F4B71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4.6</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12204D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11F969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52AC2F6A"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A4A3B1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Portugal</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CCA41B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5.6</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646F6B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B72EAF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7FB1B61F"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14:paraId="32A3C5C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lastRenderedPageBreak/>
              <w:t>Puerto Rico</w:t>
            </w:r>
          </w:p>
        </w:tc>
        <w:tc>
          <w:tcPr>
            <w:tcW w:w="4155" w:type="dxa"/>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14:paraId="4FE66B8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 IDI but included due to high SVI</w:t>
            </w:r>
          </w:p>
        </w:tc>
        <w:tc>
          <w:tcPr>
            <w:tcW w:w="870" w:type="dxa"/>
            <w:tcBorders>
              <w:top w:val="single" w:sz="6" w:space="0" w:color="000000"/>
              <w:left w:val="single" w:sz="6" w:space="0" w:color="000000"/>
              <w:bottom w:val="single" w:sz="6" w:space="0" w:color="000000"/>
              <w:right w:val="single" w:sz="6" w:space="0" w:color="000000"/>
            </w:tcBorders>
            <w:shd w:val="clear" w:color="auto" w:fill="FFF2CC"/>
            <w:tcMar>
              <w:top w:w="100" w:type="dxa"/>
              <w:left w:w="100" w:type="dxa"/>
              <w:bottom w:w="100" w:type="dxa"/>
              <w:right w:w="100" w:type="dxa"/>
            </w:tcMar>
          </w:tcPr>
          <w:p w14:paraId="55B91CB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FFF2CC"/>
            <w:tcMar>
              <w:top w:w="100" w:type="dxa"/>
              <w:left w:w="100" w:type="dxa"/>
              <w:bottom w:w="100" w:type="dxa"/>
              <w:right w:w="100" w:type="dxa"/>
            </w:tcMar>
          </w:tcPr>
          <w:p w14:paraId="3990B66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007CCEC4"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FA4D26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Qatar</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127845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7.3</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40BF04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90E310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5119807"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F14DF2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Romania</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EC21D4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7.0</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7EB36D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5A3B98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062A3ADB" w14:textId="77777777" w:rsidTr="00F34633">
        <w:trPr>
          <w:trHeight w:val="621"/>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3F024DE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Russian Federation</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672D55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8.9</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E6FE06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4FF6DF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11DE547A" w14:textId="77777777" w:rsidTr="00F34633">
        <w:trPr>
          <w:trHeight w:val="648"/>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D2097F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aint Kitts and Nevis</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671846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2.3</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BF0BEA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DCDF93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AC6D925"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95B874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aint Luc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761F9D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3.3</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4BADD1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FC16ED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0B7A6621" w14:textId="77777777" w:rsidTr="00F34633">
        <w:trPr>
          <w:trHeight w:val="40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7985379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aint Vincent and the Grenadines</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6B2327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3.0</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D47937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DF2177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68281244" w14:textId="77777777" w:rsidTr="00F34633">
        <w:trPr>
          <w:trHeight w:val="710"/>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71ACC12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audi Arabia</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0B7BB63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4.9</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40B026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566E9E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758C75B4"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451A24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erb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ACA728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5.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3977F0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5F00F6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7CCADFD2"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88C619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eychelles</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C87D62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0.9</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22FBE9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2CB026B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09F7338"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0DF9803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ingapore</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37B87A7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7.4</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3B3E57A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61B5A59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20FD8EBF" w14:textId="77777777" w:rsidTr="00F34633">
        <w:trPr>
          <w:trHeight w:val="661"/>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013F67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lovak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8E4471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7.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8883F3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DEDA5C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50960ED0" w14:textId="77777777" w:rsidTr="00F34633">
        <w:trPr>
          <w:trHeight w:val="631"/>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3A5A0BE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lovenia</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2B887B6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8.4</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DF4203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9850ED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78590F26"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7C325D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outh Afric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048E9E1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0.5</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E549A8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3EB9C8C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61ABC75C"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0BA72B3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pain</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273224D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1.4</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9BB2A1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C4B594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3847ADB6" w14:textId="77777777" w:rsidTr="00F34633">
        <w:trPr>
          <w:trHeight w:val="589"/>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60C0FD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uriname</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7C8181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6.8</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250658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615295B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15128EA9"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30DFEA1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lastRenderedPageBreak/>
              <w:t>Sweden</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19257A4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3.9</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DD0FFE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65F5783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4293362C" w14:textId="77777777" w:rsidTr="00F34633">
        <w:trPr>
          <w:trHeight w:val="574"/>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03F79C5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witzerland</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D35C99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1.6</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38375B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548528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33FCBE3C"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14:paraId="24921F1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Taiwan</w:t>
            </w:r>
          </w:p>
        </w:tc>
        <w:tc>
          <w:tcPr>
            <w:tcW w:w="4155" w:type="dxa"/>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14:paraId="14C048F2"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 IDI but included due to high SVI</w:t>
            </w:r>
          </w:p>
        </w:tc>
        <w:tc>
          <w:tcPr>
            <w:tcW w:w="870" w:type="dxa"/>
            <w:tcBorders>
              <w:top w:val="single" w:sz="6" w:space="0" w:color="000000"/>
              <w:left w:val="single" w:sz="6" w:space="0" w:color="000000"/>
              <w:bottom w:val="single" w:sz="6" w:space="0" w:color="000000"/>
              <w:right w:val="single" w:sz="6" w:space="0" w:color="000000"/>
            </w:tcBorders>
            <w:shd w:val="clear" w:color="auto" w:fill="FFF2CC"/>
            <w:tcMar>
              <w:top w:w="100" w:type="dxa"/>
              <w:left w:w="100" w:type="dxa"/>
              <w:bottom w:w="100" w:type="dxa"/>
              <w:right w:w="100" w:type="dxa"/>
            </w:tcMar>
          </w:tcPr>
          <w:p w14:paraId="2FBB223D"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FFF2CC"/>
            <w:tcMar>
              <w:top w:w="100" w:type="dxa"/>
              <w:left w:w="100" w:type="dxa"/>
              <w:bottom w:w="100" w:type="dxa"/>
              <w:right w:w="100" w:type="dxa"/>
            </w:tcMar>
          </w:tcPr>
          <w:p w14:paraId="391D4C1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60BFC022" w14:textId="77777777" w:rsidTr="00F34633">
        <w:trPr>
          <w:trHeight w:val="621"/>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021AE04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Thailand</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C1A235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8.7</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1CB630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2A2F5E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45D23F36" w14:textId="77777777" w:rsidTr="00F34633">
        <w:trPr>
          <w:trHeight w:val="633"/>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373ABAC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Trinidad and Tobago</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31D649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6.6</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79A933C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6B3405D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2033638D"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2DCFD68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Tunisia</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966DA8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75.4</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9DB52A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0DFF8F9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52D65102" w14:textId="77777777" w:rsidTr="00F34633">
        <w:trPr>
          <w:trHeight w:val="611"/>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6E7EE2B3" w14:textId="77777777" w:rsidR="005225DD" w:rsidRPr="005958F5" w:rsidRDefault="005225DD" w:rsidP="005225DD">
            <w:pPr>
              <w:spacing w:after="0" w:line="480" w:lineRule="auto"/>
              <w:jc w:val="center"/>
              <w:rPr>
                <w:rFonts w:ascii="Times New Roman" w:eastAsia="Times New Roman" w:hAnsi="Times New Roman" w:cs="Times New Roman"/>
              </w:rPr>
            </w:pPr>
            <w:proofErr w:type="spellStart"/>
            <w:r w:rsidRPr="005958F5">
              <w:rPr>
                <w:rFonts w:ascii="Times New Roman" w:eastAsia="Times New Roman" w:hAnsi="Times New Roman" w:cs="Times New Roman"/>
              </w:rPr>
              <w:t>Türkiye</w:t>
            </w:r>
            <w:proofErr w:type="spellEnd"/>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14CBDC0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5.8</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6BC39FEC"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ADB1C37"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1C036E40"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02EE8A3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Ukraine</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1438A38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0.8</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BE5C26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185F531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28C51278"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AA95F5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United Arab Emirates</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EBC9C5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6.4</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4C6DE3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C46F22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28DBEDD0" w14:textId="77777777" w:rsidTr="00F34633">
        <w:trPr>
          <w:trHeight w:val="529"/>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2B625DF0"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United Kingdom</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77BA799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2.8</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7D72836"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42E8CC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57BE9C85"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183F028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United States</w:t>
            </w:r>
          </w:p>
        </w:tc>
        <w:tc>
          <w:tcPr>
            <w:tcW w:w="415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4450D733"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96.6</w:t>
            </w:r>
          </w:p>
        </w:tc>
        <w:tc>
          <w:tcPr>
            <w:tcW w:w="87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6C5C976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Yes</w:t>
            </w:r>
          </w:p>
        </w:tc>
        <w:tc>
          <w:tcPr>
            <w:tcW w:w="2310" w:type="dxa"/>
            <w:tcBorders>
              <w:top w:val="single" w:sz="6" w:space="0" w:color="000000"/>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3729C02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w:t>
            </w:r>
          </w:p>
        </w:tc>
      </w:tr>
      <w:tr w:rsidR="005225DD" w14:paraId="6E453430" w14:textId="77777777" w:rsidTr="00F34633">
        <w:trPr>
          <w:trHeight w:val="52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4687852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Uruguay</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580C76D8"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7.1</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1382D7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1334DE6A"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Southern hemisphere; high variability</w:t>
            </w:r>
          </w:p>
        </w:tc>
      </w:tr>
      <w:tr w:rsidR="005225DD" w14:paraId="181D697B" w14:textId="77777777" w:rsidTr="00F34633">
        <w:trPr>
          <w:trHeight w:val="659"/>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FF011A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Uzbekistan</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67E2AD41"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1.7</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E1D723F"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4AB4E0B5"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r w:rsidR="005225DD" w14:paraId="3052EEF7" w14:textId="77777777" w:rsidTr="00F34633">
        <w:trPr>
          <w:trHeight w:val="375"/>
        </w:trPr>
        <w:tc>
          <w:tcPr>
            <w:tcW w:w="2010"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3B645279"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Viet Nam</w:t>
            </w:r>
          </w:p>
        </w:tc>
        <w:tc>
          <w:tcPr>
            <w:tcW w:w="4155" w:type="dxa"/>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14:paraId="12BCCE0B"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80.6</w:t>
            </w:r>
          </w:p>
        </w:tc>
        <w:tc>
          <w:tcPr>
            <w:tcW w:w="87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7039268E"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No</w:t>
            </w:r>
          </w:p>
        </w:tc>
        <w:tc>
          <w:tcPr>
            <w:tcW w:w="2310" w:type="dxa"/>
            <w:tcBorders>
              <w:top w:val="single" w:sz="6" w:space="0" w:color="000000"/>
              <w:left w:val="single" w:sz="6" w:space="0" w:color="000000"/>
              <w:bottom w:val="single" w:sz="6" w:space="0" w:color="000000"/>
              <w:right w:val="single" w:sz="6" w:space="0" w:color="000000"/>
            </w:tcBorders>
            <w:shd w:val="clear" w:color="auto" w:fill="F4CCCC"/>
            <w:tcMar>
              <w:top w:w="100" w:type="dxa"/>
              <w:left w:w="100" w:type="dxa"/>
              <w:bottom w:w="100" w:type="dxa"/>
              <w:right w:w="100" w:type="dxa"/>
            </w:tcMar>
          </w:tcPr>
          <w:p w14:paraId="5B88F604" w14:textId="77777777" w:rsidR="005225DD" w:rsidRPr="005958F5" w:rsidRDefault="005225DD" w:rsidP="005225DD">
            <w:pPr>
              <w:spacing w:after="0" w:line="480" w:lineRule="auto"/>
              <w:jc w:val="center"/>
              <w:rPr>
                <w:rFonts w:ascii="Times New Roman" w:eastAsia="Times New Roman" w:hAnsi="Times New Roman" w:cs="Times New Roman"/>
              </w:rPr>
            </w:pPr>
            <w:r w:rsidRPr="005958F5">
              <w:rPr>
                <w:rFonts w:ascii="Times New Roman" w:eastAsia="Times New Roman" w:hAnsi="Times New Roman" w:cs="Times New Roman"/>
              </w:rPr>
              <w:t>Low SVI; outlier</w:t>
            </w:r>
          </w:p>
        </w:tc>
      </w:tr>
    </w:tbl>
    <w:p w14:paraId="78A648B4" w14:textId="77777777" w:rsidR="005225DD" w:rsidRDefault="005225DD" w:rsidP="005225DD">
      <w:pPr>
        <w:spacing w:before="240" w:after="240"/>
        <w:rPr>
          <w:rFonts w:ascii="Times New Roman" w:eastAsia="Times New Roman" w:hAnsi="Times New Roman" w:cs="Times New Roman"/>
        </w:rPr>
      </w:pPr>
    </w:p>
    <w:p w14:paraId="644FD98D" w14:textId="77777777" w:rsidR="005225DD" w:rsidRDefault="005225DD"/>
    <w:sectPr w:rsidR="005225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5DD"/>
    <w:rsid w:val="0037280D"/>
    <w:rsid w:val="005225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EE342"/>
  <w15:chartTrackingRefBased/>
  <w15:docId w15:val="{945436F4-8B0F-884E-BBA9-DF9E42178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5DD"/>
    <w:pPr>
      <w:spacing w:line="259" w:lineRule="auto"/>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5225D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5225D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5225D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5225D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5225D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5225DD"/>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5225DD"/>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5225DD"/>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5225DD"/>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5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25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25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25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25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25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5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5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5DD"/>
    <w:rPr>
      <w:rFonts w:eastAsiaTheme="majorEastAsia" w:cstheme="majorBidi"/>
      <w:color w:val="272727" w:themeColor="text1" w:themeTint="D8"/>
    </w:rPr>
  </w:style>
  <w:style w:type="paragraph" w:styleId="Title">
    <w:name w:val="Title"/>
    <w:basedOn w:val="Normal"/>
    <w:next w:val="Normal"/>
    <w:link w:val="TitleChar"/>
    <w:uiPriority w:val="10"/>
    <w:qFormat/>
    <w:rsid w:val="005225DD"/>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5225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5DD"/>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5225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5DD"/>
    <w:pPr>
      <w:spacing w:before="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5225DD"/>
    <w:rPr>
      <w:i/>
      <w:iCs/>
      <w:color w:val="404040" w:themeColor="text1" w:themeTint="BF"/>
    </w:rPr>
  </w:style>
  <w:style w:type="paragraph" w:styleId="ListParagraph">
    <w:name w:val="List Paragraph"/>
    <w:basedOn w:val="Normal"/>
    <w:uiPriority w:val="34"/>
    <w:qFormat/>
    <w:rsid w:val="005225DD"/>
    <w:pPr>
      <w:spacing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5225DD"/>
    <w:rPr>
      <w:i/>
      <w:iCs/>
      <w:color w:val="0F4761" w:themeColor="accent1" w:themeShade="BF"/>
    </w:rPr>
  </w:style>
  <w:style w:type="paragraph" w:styleId="IntenseQuote">
    <w:name w:val="Intense Quote"/>
    <w:basedOn w:val="Normal"/>
    <w:next w:val="Normal"/>
    <w:link w:val="IntenseQuoteChar"/>
    <w:uiPriority w:val="30"/>
    <w:qFormat/>
    <w:rsid w:val="005225D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5225DD"/>
    <w:rPr>
      <w:i/>
      <w:iCs/>
      <w:color w:val="0F4761" w:themeColor="accent1" w:themeShade="BF"/>
    </w:rPr>
  </w:style>
  <w:style w:type="character" w:styleId="IntenseReference">
    <w:name w:val="Intense Reference"/>
    <w:basedOn w:val="DefaultParagraphFont"/>
    <w:uiPriority w:val="32"/>
    <w:qFormat/>
    <w:rsid w:val="005225DD"/>
    <w:rPr>
      <w:b/>
      <w:bCs/>
      <w:smallCaps/>
      <w:color w:val="0F4761" w:themeColor="accent1" w:themeShade="BF"/>
      <w:spacing w:val="5"/>
    </w:rPr>
  </w:style>
  <w:style w:type="table" w:customStyle="1" w:styleId="1">
    <w:name w:val="1"/>
    <w:basedOn w:val="TableNormal"/>
    <w:rsid w:val="005225DD"/>
    <w:pPr>
      <w:spacing w:line="259" w:lineRule="auto"/>
    </w:pPr>
    <w:rPr>
      <w:rFonts w:ascii="Calibri" w:eastAsia="Calibri" w:hAnsi="Calibri" w:cs="Calibri"/>
      <w:kern w:val="0"/>
      <w:sz w:val="22"/>
      <w:szCs w:val="22"/>
      <w:lang w:val="en-US"/>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678</Words>
  <Characters>3868</Characters>
  <Application>Microsoft Office Word</Application>
  <DocSecurity>0</DocSecurity>
  <Lines>32</Lines>
  <Paragraphs>9</Paragraphs>
  <ScaleCrop>false</ScaleCrop>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zi@student.ubc.ca</dc:creator>
  <cp:keywords/>
  <dc:description/>
  <cp:lastModifiedBy>maazi@student.ubc.ca</cp:lastModifiedBy>
  <cp:revision>1</cp:revision>
  <dcterms:created xsi:type="dcterms:W3CDTF">2024-03-19T07:08:00Z</dcterms:created>
  <dcterms:modified xsi:type="dcterms:W3CDTF">2024-03-19T07:09:00Z</dcterms:modified>
</cp:coreProperties>
</file>